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84" w:type="dxa"/>
        <w:jc w:val="left"/>
        <w:tblInd w:w="-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884"/>
        <w:gridCol w:w="817"/>
        <w:gridCol w:w="850"/>
        <w:gridCol w:w="851"/>
        <w:gridCol w:w="816"/>
        <w:gridCol w:w="743"/>
        <w:gridCol w:w="743"/>
        <w:gridCol w:w="850"/>
        <w:gridCol w:w="851"/>
        <w:gridCol w:w="709"/>
        <w:gridCol w:w="782"/>
        <w:gridCol w:w="777"/>
        <w:gridCol w:w="850"/>
        <w:gridCol w:w="782"/>
        <w:gridCol w:w="851"/>
        <w:gridCol w:w="850"/>
        <w:gridCol w:w="851"/>
        <w:gridCol w:w="850"/>
      </w:tblGrid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Gen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-458470</wp:posOffset>
                      </wp:positionV>
                      <wp:extent cx="4023995" cy="2921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23995" cy="29210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14 Table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Native and relative </w:t>
                                  </w:r>
                                  <w:r>
                                    <w:rPr>
                                      <w:rStyle w:val="StrongEmphasis"/>
                                      <w:rFonts w:cs="Times New Roman" w:ascii="Times New Roman" w:hAnsi="Times New Roman"/>
                                      <w:b w:val="false"/>
                                      <w:color w:val="333333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expression analysis of SbNFY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16.85pt;height:23pt;mso-wrap-distance-left:9.05pt;mso-wrap-distance-right:9.05pt;mso-wrap-distance-top:0pt;mso-wrap-distance-bottom:0pt;margin-top:-36.1pt;mso-position-vertical-relative:text;margin-left:-2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14 Table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Native and relative </w:t>
                            </w:r>
                            <w:r>
                              <w:rPr>
                                <w:rStyle w:val="StrongEmphasis"/>
                                <w:rFonts w:cs="Times New Roman" w:ascii="Times New Roman" w:hAnsi="Times New Roman"/>
                                <w:b w:val="false"/>
                                <w:color w:val="333333"/>
                                <w:sz w:val="24"/>
                                <w:szCs w:val="24"/>
                                <w:shd w:fill="FFFFFF" w:val="clear"/>
                              </w:rPr>
                              <w:t>expression analysis of SbNFY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70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Tissues and stresse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M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S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H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AB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M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S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H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C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ABA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S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H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C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ABAL</w:t>
            </w:r>
          </w:p>
        </w:tc>
      </w:tr>
      <w:tr>
        <w:trPr>
          <w:trHeight w:val="579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bookmarkStart w:id="0" w:name="OLE_LINK5"/>
            <w:bookmarkEnd w:id="0"/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7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7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2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1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46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07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6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9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66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8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4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9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9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5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3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A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9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7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4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26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15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4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1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5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5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8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6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A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8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3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55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8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6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5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0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A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3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4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1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1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7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59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75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8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4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8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5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91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A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1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2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0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8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1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1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2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4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8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3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2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11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A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1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6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55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1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5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1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3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.7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98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1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9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9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1.7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A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1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3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4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9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1.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3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.5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46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54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6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8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1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A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4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6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0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5.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1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5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1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3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9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3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5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0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5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8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487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1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3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74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5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082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2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2.9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7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5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5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.0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.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06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8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8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7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5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8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.5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4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2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7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54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6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.75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1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8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0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5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34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5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5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94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63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1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58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5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7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3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4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6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33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4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3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8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9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0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09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4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9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3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1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67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3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6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8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4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1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4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.8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7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64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3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8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0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0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50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7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9.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4.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05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5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3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1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25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7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834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7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09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3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.8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4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6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9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5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6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8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289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.9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3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14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29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1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0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00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7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2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8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97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4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4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0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91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3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3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1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.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2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2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3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07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1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2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3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2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.9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54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2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1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6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2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2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5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38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4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6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1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1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6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645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72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1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0.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9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00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3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98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3.7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6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72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4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4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4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0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3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06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2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14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3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2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9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8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5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8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97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.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5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8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.8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02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6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17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8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59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9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3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5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5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5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0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4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29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5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8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1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4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5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.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.5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5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0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95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7.2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2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48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099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3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3.8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5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7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9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.9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9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5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73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89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49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8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6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7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4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9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6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7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48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4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37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7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4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60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6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5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3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B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8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7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06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4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01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3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9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63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8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9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62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9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4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48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3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88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7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1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2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5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5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8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4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8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16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6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4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5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7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.9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9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5.6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4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4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0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4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9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5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65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4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98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4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5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0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67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2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9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39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4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65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0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3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49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33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2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9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47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9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4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6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9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16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8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9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6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04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5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9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4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58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1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0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7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3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5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3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2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67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1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3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4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18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2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5.3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7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2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7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9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4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86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6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3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1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2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3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7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4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9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6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7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70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20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4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7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8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5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3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3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4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3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0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0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67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7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4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0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.8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9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07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2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3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3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5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0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9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3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9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1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790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.7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9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43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79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9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09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8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8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95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6.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8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89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2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5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29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7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3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7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4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2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.5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6.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72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7.1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1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02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6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7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.2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2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8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8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2.8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3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4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133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06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8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1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3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9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5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4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8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4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5.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5.5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.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162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6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105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3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2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0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6.7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bNFY-C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7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83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6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8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17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1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8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.9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2.4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6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065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7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0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; Root, S; Stem, L; Leaf, MR; Mannitol Root, SR; Salt Root, HR; High temperature Root, CR; Cold Root, ABAR; Abscisic Acid Root, MS; Mannitol Stem, SS; Salt Stem, HS; High temperature Stem, CS; Cold Stem, ABAS; Abscisic Acid Stem, ML; Mannitol Leaf, SL; Salt Leaf, HL; High temperature Leaf, CL; Cold Leaf, ABAL; Abscisic Acid Leaf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08:01:00Z</dcterms:created>
  <dc:creator>NAGARAJ</dc:creator>
  <dc:description/>
  <cp:keywords/>
  <dc:language>en-US</dc:language>
  <cp:lastModifiedBy>NAGARAJU</cp:lastModifiedBy>
  <dcterms:modified xsi:type="dcterms:W3CDTF">2019-08-30T08:25:00Z</dcterms:modified>
  <cp:revision>9</cp:revision>
  <dc:subject/>
  <dc:title/>
</cp:coreProperties>
</file>